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1A0CD" w14:textId="52988D00" w:rsidR="00024CF6" w:rsidRDefault="00024CF6" w:rsidP="00E22CD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25B52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 Characteristics and Treatment Outcomes.</w:t>
      </w:r>
    </w:p>
    <w:tbl>
      <w:tblPr>
        <w:tblW w:w="7237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3"/>
        <w:gridCol w:w="2764"/>
        <w:gridCol w:w="2820"/>
        <w:gridCol w:w="1281"/>
        <w:gridCol w:w="4208"/>
        <w:gridCol w:w="2287"/>
        <w:gridCol w:w="3889"/>
        <w:gridCol w:w="2719"/>
        <w:gridCol w:w="1407"/>
        <w:gridCol w:w="1717"/>
        <w:gridCol w:w="2831"/>
        <w:gridCol w:w="2233"/>
        <w:gridCol w:w="2361"/>
      </w:tblGrid>
      <w:tr w:rsidR="001F7277" w14:paraId="14F56B7C" w14:textId="77777777" w:rsidTr="00CD7DD1">
        <w:trPr>
          <w:trHeight w:val="1614"/>
          <w:jc w:val="center"/>
        </w:trPr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D937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tient number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00E9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rgery as primary treatment Yes/No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D353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terval between RT and reirradiation</w:t>
            </w:r>
          </w:p>
          <w:p w14:paraId="5600326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months)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ACA6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umor  location</w:t>
            </w:r>
            <w:proofErr w:type="gramEnd"/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3863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Primary EBRT+BT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ose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/fractions number/technique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1D48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EBRT+BT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367B4" w14:textId="68A1634C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Re-irradiation EBRT+BT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ose(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/fractions number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E5FC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-irradiation EBRT+BT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DF53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-irradiation D90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6272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umor volum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c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92F5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Primary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T+re-irradiation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A794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mission status after therapy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B234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uration of follow-up in months</w:t>
            </w:r>
          </w:p>
        </w:tc>
      </w:tr>
      <w:tr w:rsidR="001F7277" w14:paraId="120F9FEF" w14:textId="77777777" w:rsidTr="00CD7DD1">
        <w:trPr>
          <w:trHeight w:val="338"/>
          <w:jc w:val="center"/>
        </w:trPr>
        <w:tc>
          <w:tcPr>
            <w:tcW w:w="17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91DD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B420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1273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9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9470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 P</w:t>
            </w:r>
          </w:p>
        </w:tc>
        <w:tc>
          <w:tcPr>
            <w:tcW w:w="64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7F67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+30/5(ICBT)</w:t>
            </w:r>
          </w:p>
        </w:tc>
        <w:tc>
          <w:tcPr>
            <w:tcW w:w="35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83D4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0.0</w:t>
            </w:r>
          </w:p>
        </w:tc>
        <w:tc>
          <w:tcPr>
            <w:tcW w:w="71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3B026" w14:textId="579474AF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5/5</w:t>
            </w:r>
          </w:p>
        </w:tc>
        <w:tc>
          <w:tcPr>
            <w:tcW w:w="41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9761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2.4</w:t>
            </w:r>
          </w:p>
        </w:tc>
        <w:tc>
          <w:tcPr>
            <w:tcW w:w="21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4842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1.0</w:t>
            </w:r>
          </w:p>
        </w:tc>
        <w:tc>
          <w:tcPr>
            <w:tcW w:w="26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FD68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6.9</w:t>
            </w:r>
          </w:p>
        </w:tc>
        <w:tc>
          <w:tcPr>
            <w:tcW w:w="43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55ED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2.4</w:t>
            </w:r>
          </w:p>
        </w:tc>
        <w:tc>
          <w:tcPr>
            <w:tcW w:w="34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3621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741AF" w14:textId="7A49F5F9" w:rsidR="00024CF6" w:rsidRDefault="00776740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8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NED</w:t>
            </w:r>
          </w:p>
        </w:tc>
      </w:tr>
      <w:tr w:rsidR="001F7277" w14:paraId="0D683956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740A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7522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7912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7C5E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 P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1099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/28+30/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A90D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2.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29863" w14:textId="754D4AE4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4/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CEE7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1.3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56FF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3.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673E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5.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894D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3.8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20F7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7ED52" w14:textId="532710EE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9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4BA050F4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C43D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3D11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969E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070C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 V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33C1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/28+30/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40D6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2.0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1F45D" w14:textId="313F0D8E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8817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1.3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C228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7.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55C9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9.7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E455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3.3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6892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84448" w14:textId="5DDE917C" w:rsidR="00024CF6" w:rsidRDefault="00776740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7 </w:t>
            </w:r>
            <w:proofErr w:type="gramStart"/>
            <w:r w:rsidR="002C58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2AA269F0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E6F7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7055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5B88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4AA3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, W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21EE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/28+36/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741A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4.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D978D" w14:textId="5AF7DCD2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6/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BE2C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1.6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89F8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7.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BC0D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5.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22C6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6.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D867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D4FFE" w14:textId="7BF67003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0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4FCE590D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6EB8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6CE5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5FAA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EA56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,C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P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D13A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5/25+30/5 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6B07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4.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CF981" w14:textId="71DF5521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CCB1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8.6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8FE1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9.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96B9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8.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042A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2.8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A34F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E02CD" w14:textId="54A677FE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8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3661E1F1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B14C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7D91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07BA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3D0B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V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BC92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/28+36/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1165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6.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1F4E6" w14:textId="1FD1C1F6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2/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CF36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7.5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158D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5.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A9F2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2.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7791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4.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D923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E4109" w14:textId="66B04D63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1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12A1ED61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5B51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010D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2BC6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2B36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V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P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862A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+30/5+10/2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DBFB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9.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1A767" w14:textId="2DCD485E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1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FE9E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0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DAB7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5.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8F9C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7.3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354E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9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D2DA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D7D04" w14:textId="3FDE6081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9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6F8BD559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C5D6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931D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98F4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8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B251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,V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99F7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+28/4+12/2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885F4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6.0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7D209" w14:textId="375DFED0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+30/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1686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4.9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0108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4.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74A0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6.9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0152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0.9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984B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535C0" w14:textId="3E28761F" w:rsidR="00024CF6" w:rsidRDefault="00C8428A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1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1933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E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</w:t>
            </w:r>
          </w:p>
        </w:tc>
      </w:tr>
      <w:tr w:rsidR="001F7277" w14:paraId="15476820" w14:textId="77777777" w:rsidTr="00CD7DD1">
        <w:trPr>
          <w:trHeight w:val="328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4A5E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E52D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C982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539A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P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090D4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5/25+30/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10FD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0.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8E067" w14:textId="2C054209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9/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5A59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4.3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E40F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6.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FE70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5.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FBFF4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84.4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3D28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F50B1" w14:textId="314858E8" w:rsidR="00024CF6" w:rsidRDefault="00C8428A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3</w:t>
            </w:r>
            <w:r w:rsidR="001933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ED</w:t>
            </w:r>
          </w:p>
        </w:tc>
      </w:tr>
      <w:tr w:rsidR="001F7277" w14:paraId="41C5A01A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2549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3EAD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506C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1135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,P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W,R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0131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/2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A8BB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9.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EC446" w14:textId="60C33041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/15+35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C6E4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5.1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F39C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2.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8C35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0.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B9D7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4.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5314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14AF6" w14:textId="1CCDDA59" w:rsidR="00024CF6" w:rsidRDefault="00C8428A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3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NED</w:t>
            </w:r>
          </w:p>
        </w:tc>
      </w:tr>
      <w:tr w:rsidR="001F7277" w14:paraId="14B12581" w14:textId="77777777" w:rsidTr="00CD7DD1">
        <w:trPr>
          <w:trHeight w:val="328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BCC0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F066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6744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81BE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,W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3C28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5/25+10/2 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AFC94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6.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88884" w14:textId="3B1F176A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/15+28/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A061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7.8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9A8C1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1.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BD79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1.7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BAAA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4.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DC15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F4B86" w14:textId="0CA435AC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0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15EEA84F" w14:textId="77777777" w:rsidTr="00CD7DD1">
        <w:trPr>
          <w:trHeight w:val="328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886D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938F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C81A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6B68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P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R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5A1E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+30/5 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1DA3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0.0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C3C39" w14:textId="32D20344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F604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7.9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D4A2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4.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2832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8.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E1F7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7.9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B2B0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F3204" w14:textId="02071064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6C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gramStart"/>
            <w:r w:rsidR="006C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47C944B0" w14:textId="77777777" w:rsidTr="00CD7DD1">
        <w:trPr>
          <w:trHeight w:val="328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BA4E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239B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BF3D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7912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,B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912A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+10/2 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EAB4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2.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D8542" w14:textId="3DD425AA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/15+27/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DECD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4.0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5142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4.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D41B8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1.7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FE1D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6.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7642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AC3E0" w14:textId="6EC03A22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 w:rsidR="006C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gramStart"/>
            <w:r w:rsidR="006C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53CFA11A" w14:textId="77777777" w:rsidTr="00CD7DD1">
        <w:trPr>
          <w:trHeight w:val="328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CE56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8CB7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1D55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341D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,P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225B4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5/5 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D5E9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1.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32FA8" w14:textId="0EB5BC0F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/28+40/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8279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1.9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35A2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2.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6F1B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4.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31DD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3.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CBBB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D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92F12" w14:textId="193BFE7F" w:rsidR="00024CF6" w:rsidRDefault="006C53B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</w:t>
            </w:r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1F225485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43AE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5D08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D552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8CD6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P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B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BC0A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/28+30/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AAC4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2.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FB898" w14:textId="6CFC41FF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0/20+21/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97DC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1.9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B1DF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2.1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9BBC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9.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50DA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4.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A2D3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482FF" w14:textId="4E60C01F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5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54A078BD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112AA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E860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7FB2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B04B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V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P,W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1FDB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0/2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EFF4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2.0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4A15D" w14:textId="247CB678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/15+32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F1A5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6.9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2663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3.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8C21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4.5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BED2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8.9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720A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D8FBF" w14:textId="2892B894" w:rsidR="00024CF6" w:rsidRDefault="007A25C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17AC9CF2" w14:textId="77777777" w:rsidTr="00CD7DD1">
        <w:trPr>
          <w:trHeight w:val="956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4C92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56C2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2FA9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47EAC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P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W,B,R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C6414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813B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0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8C253" w14:textId="3359F822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0/20+</w:t>
            </w:r>
            <w:r w:rsidR="00AA5B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/</w:t>
            </w:r>
            <w:r w:rsidR="00AA5B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3AD24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0.3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6006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.8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9CCA7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8.3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CF1B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0.3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1EB8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538B1" w14:textId="51C92246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5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599D5AF0" w14:textId="77777777" w:rsidTr="00CD7DD1">
        <w:trPr>
          <w:trHeight w:val="328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D9DB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78ED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F3AB4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BBD2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B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3FF4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+10/2 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5CBB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2.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44846" w14:textId="6029CC81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1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592C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5.3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BAA3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7.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CD67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8.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D7E9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7.8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D054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F1ECC" w14:textId="2056F1A8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9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0C24E656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6996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8EE8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445A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1EF5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V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,P,W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8A3D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/25+30/5 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16B6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0.0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15C01" w14:textId="3E976B39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9/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35E3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6.8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150BF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6.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38C2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2.7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462B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6.8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B3F38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55183" w14:textId="3D79CCA0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 </w:t>
            </w:r>
            <w:proofErr w:type="gramStart"/>
            <w:r w:rsidR="001F72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  <w:tr w:rsidR="001F7277" w14:paraId="3BA532F3" w14:textId="77777777" w:rsidTr="00CD7DD1">
        <w:trPr>
          <w:trHeight w:val="642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51940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6AC4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CF02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5A40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,P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13035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/4(ICBT)+45/25+20/4(ICBT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466D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4.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B1DF3" w14:textId="51F934EF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3/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8E22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8.3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9853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3.2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8FAC9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1.2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9960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2.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DA6C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3A2B1" w14:textId="1B8B6F15" w:rsidR="00024CF6" w:rsidRDefault="00BB4744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9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NED</w:t>
            </w:r>
          </w:p>
        </w:tc>
      </w:tr>
      <w:tr w:rsidR="001F7277" w14:paraId="565691EB" w14:textId="77777777" w:rsidTr="00CD7DD1">
        <w:trPr>
          <w:trHeight w:val="359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0552A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011A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16AD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C7EAB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V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42163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5/25+36/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1C6CD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9.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49FC8" w14:textId="60709CC0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4/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2987E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7.4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0F5A2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7.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C3C3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0.6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EE745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6.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AFB16" w14:textId="77777777" w:rsidR="00024CF6" w:rsidRDefault="00024C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F5D99" w14:textId="72EE86E8" w:rsidR="00024CF6" w:rsidRDefault="00BB4744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7</w:t>
            </w:r>
            <w:r w:rsidR="00024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NED</w:t>
            </w:r>
          </w:p>
        </w:tc>
      </w:tr>
      <w:tr w:rsidR="004F03F6" w14:paraId="5AB64E0E" w14:textId="77777777" w:rsidTr="00CD7DD1">
        <w:trPr>
          <w:trHeight w:val="359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C3F17" w14:textId="2CC760CD" w:rsidR="004F03F6" w:rsidRDefault="004F03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D3497" w14:textId="26AC7A35" w:rsidR="004F03F6" w:rsidRDefault="004F03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75986" w14:textId="6534CF64" w:rsidR="004F03F6" w:rsidRDefault="004F03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24D42" w14:textId="67F53D46" w:rsidR="004F03F6" w:rsidRDefault="00332BE0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AC62D" w14:textId="42D1AF03" w:rsidR="004F03F6" w:rsidRDefault="00CD7DD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5/25+32/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18717" w14:textId="130353E2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2.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82F8F" w14:textId="6EC3BEE2" w:rsidR="004F03F6" w:rsidRDefault="00AB0D3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54F40" w14:textId="24B02A99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.3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E1CF9" w14:textId="1FCF0035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.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A4450" w14:textId="02BA49FA" w:rsidR="004F03F6" w:rsidRDefault="00876F9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3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B9251" w14:textId="4F03FC83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8.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924C9" w14:textId="6BB35E0C" w:rsidR="004F03F6" w:rsidRDefault="00876F9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51A7E" w14:textId="4A155F6F" w:rsidR="004F03F6" w:rsidRDefault="00C4405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 AWD</w:t>
            </w:r>
          </w:p>
        </w:tc>
      </w:tr>
      <w:tr w:rsidR="004F03F6" w14:paraId="7847E713" w14:textId="77777777" w:rsidTr="00CD7DD1">
        <w:trPr>
          <w:trHeight w:val="359"/>
          <w:jc w:val="center"/>
        </w:trPr>
        <w:tc>
          <w:tcPr>
            <w:tcW w:w="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8F45A" w14:textId="6B95FDA5" w:rsidR="004F03F6" w:rsidRDefault="004F03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2E2DB" w14:textId="2C937B76" w:rsidR="004F03F6" w:rsidRDefault="00AB0D3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</w:t>
            </w:r>
          </w:p>
        </w:tc>
        <w:tc>
          <w:tcPr>
            <w:tcW w:w="43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5D450" w14:textId="7A828530" w:rsidR="004F03F6" w:rsidRDefault="004F03F6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EB1FD" w14:textId="49697D80" w:rsidR="004F03F6" w:rsidRDefault="00332BE0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,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  <w:proofErr w:type="gramEnd"/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F2833" w14:textId="7F145F5E" w:rsidR="004F03F6" w:rsidRDefault="00CD7DD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/28+32/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B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61EF2" w14:textId="474E338F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0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DEB66" w14:textId="4EAC9805" w:rsidR="004F03F6" w:rsidRDefault="00AB0D3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/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C9ED1" w14:textId="67B594FC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2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5A4F1" w14:textId="7E16D20D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5BCD7" w14:textId="0EDFFD1A" w:rsidR="004F03F6" w:rsidRDefault="00876F9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3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A77B8" w14:textId="7E2D914C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8.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FB21A" w14:textId="7493E411" w:rsidR="004F03F6" w:rsidRDefault="00BF2318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04444" w14:textId="30FAF9B2" w:rsidR="004F03F6" w:rsidRDefault="00C4405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ath</w:t>
            </w:r>
            <w:proofErr w:type="gramEnd"/>
          </w:p>
        </w:tc>
      </w:tr>
    </w:tbl>
    <w:bookmarkEnd w:id="0"/>
    <w:p w14:paraId="33A559F3" w14:textId="55D480A9" w:rsidR="00203118" w:rsidRDefault="00203118" w:rsidP="00E22C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A: vulva, AWD: alive with disease, B: bladder, BT: brachytherapy, C: cervix, CR: complete remission, D90: 90% target BT dose, EBRT: external-beam therapy, EQD2: Equivalent dose for the tumor, assuming α/β = 10, NED: no evidence of disease; ICBT: intracavitary brachytherapy, ISBT: interstitial brachytherapy, P: parametrium, PR: partial remission, R: rectum, V: vagina, W: pelvic wall.</w:t>
      </w:r>
    </w:p>
    <w:p w14:paraId="45FA9901" w14:textId="39CCA6D0" w:rsidR="00C76B39" w:rsidRDefault="00C76B39" w:rsidP="00E22CDB">
      <w:pPr>
        <w:rPr>
          <w:rFonts w:ascii="Times New Roman" w:hAnsi="Times New Roman" w:cs="Times New Roman"/>
          <w:sz w:val="24"/>
          <w:szCs w:val="24"/>
        </w:rPr>
      </w:pPr>
    </w:p>
    <w:p w14:paraId="520C4B02" w14:textId="77777777" w:rsidR="00C76B39" w:rsidRDefault="00C76B39" w:rsidP="00E22C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 Cumulative dosage delivered to OAR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 after primary radiotherapy and reirradiation, and late radiation damage analysis based on the RTOG score Criteria. Equivalent dose (EQD2) delivered to OAR, assuming α/β = 3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"/>
        <w:gridCol w:w="853"/>
        <w:gridCol w:w="876"/>
        <w:gridCol w:w="1506"/>
        <w:gridCol w:w="795"/>
        <w:gridCol w:w="842"/>
        <w:gridCol w:w="865"/>
        <w:gridCol w:w="1495"/>
        <w:gridCol w:w="784"/>
      </w:tblGrid>
      <w:tr w:rsidR="00C76B39" w14:paraId="3E657DE0" w14:textId="77777777" w:rsidTr="006439FD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6654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tient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7BDD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RT dose delivered to bladder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BB12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irradiation dose delivered to bladder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83E9E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umulative dose delivered to the bladder after primary RT and reirradiation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7339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ade of late radiation damage to the blad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36CB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RT dose delivered to rectum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DA2A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irradiation dose delivered to rectum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5F7A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umulative dose delivered to the rectum after primary RT and reirradiation EQD2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y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A755E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ade of late radiation damage to the rectum</w:t>
            </w:r>
          </w:p>
        </w:tc>
      </w:tr>
      <w:tr w:rsidR="00C76B39" w14:paraId="1858CD08" w14:textId="77777777" w:rsidTr="006439FD">
        <w:trPr>
          <w:trHeight w:val="270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AD56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A1196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0.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1654E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85BEC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0.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B268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0FE6C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0.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D741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5.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B5DC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5.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8DFA6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C76B39" w14:paraId="2E5D7C3A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E6AC6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2F09E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5AA3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5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F475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07BCC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9F48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9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6104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C01C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6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C5AA0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C76B39" w14:paraId="5E0F8F4A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3773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15106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E171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7B06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664D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7394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D93B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7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99AE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8FA8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C76B39" w14:paraId="3CD4992A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8F4F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A242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910F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2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D44D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726C0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67F7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6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60C9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EEF4C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F380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C76B39" w14:paraId="2D3B5B7E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4C470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0D0E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B346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6A21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4650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4AB3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A1A0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45FD8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7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DC63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C76B39" w14:paraId="76233C73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1CD4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E360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8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C6F3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5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31FF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E2D28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73CFC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B672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0908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4F9E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C76B39" w14:paraId="75B63A9F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2F07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F628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6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41E2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585B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6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7F5F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3731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4522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0F04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F61C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C76B39" w14:paraId="3F6C0333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3DC3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4574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590F7" w14:textId="1CF3E97E" w:rsidR="00C76B39" w:rsidRDefault="00331E30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740D3" w14:textId="4EE6305F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331E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ECA7A" w14:textId="53403E8B" w:rsidR="00C76B39" w:rsidRDefault="008629F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1BF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A6C68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DB390" w14:textId="4AFBB640" w:rsidR="00C76B39" w:rsidRDefault="009F664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E76BA" w14:textId="44F7A2CC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9F66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D8820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C76B39" w14:paraId="05EA23CF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3919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64F4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C8B2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5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2EC4C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8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001FE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933B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176B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3A9F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C22A6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C76B39" w14:paraId="01D716FF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C661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5221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902B4" w14:textId="52A60F7F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0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98F08" w14:textId="5B47F319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0DF00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7EC9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B9AB1" w14:textId="77777777" w:rsidR="00C76B39" w:rsidRDefault="00C76B39" w:rsidP="00E22CD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A6997" w14:textId="77777777" w:rsidR="00C76B39" w:rsidRDefault="00C76B39" w:rsidP="00E22CD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1B84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C76B39" w14:paraId="20AC9E00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9E5A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B967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8A542" w14:textId="7FA8FB83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88DC5" w14:textId="2377A935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3B2A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8BDA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0907B" w14:textId="67D49ACE" w:rsidR="00C76B39" w:rsidRDefault="00464324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365DF" w14:textId="272A7ACA" w:rsidR="00C76B39" w:rsidRDefault="00464324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7F5C6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C76B39" w14:paraId="5779588A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61D26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908A8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DE44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C64E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86A6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5F15E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96CB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D03A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1B63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C76B39" w14:paraId="0CF4B3CD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6952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5C08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7EB70" w14:textId="3E70345B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FECD9" w14:textId="02DF2F94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CE0D68" w14:textId="068B3473" w:rsidR="00C76B39" w:rsidRDefault="008629F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5410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D4346" w14:textId="4B7101A6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AAD12" w14:textId="2A67066A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E60C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C76B39" w14:paraId="1A35FD05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287B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CE220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BC861" w14:textId="52B784A1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31A84" w14:textId="0D8588CF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6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CF54D" w14:textId="419830BC" w:rsidR="00C76B39" w:rsidRDefault="00B3367B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B390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89CC3" w14:textId="0A8B3652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6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2B409" w14:textId="215097D3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8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1BD40" w14:textId="40CC4116" w:rsidR="00C76B39" w:rsidRDefault="00A00C5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C76B39" w14:paraId="7C6CED09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8683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2865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3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92761" w14:textId="4EE8DF2C" w:rsidR="00C76B39" w:rsidRDefault="00331E30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8714E" w14:textId="165CF5C0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331E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F989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E089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B5421" w14:textId="2B66171B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74B54" w14:textId="09A6FD4E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A73A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1D17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C76B39" w14:paraId="4903FD3B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E5E50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52090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F3E1B" w14:textId="38B809B1" w:rsidR="00C76B39" w:rsidRDefault="00DF7F97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E6D25" w14:textId="6BD5E980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 w:rsidR="00DF7F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E0E6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AE62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D09A3" w14:textId="0A294803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7A261" w14:textId="5E3742C0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D604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C76B39" w14:paraId="3ACCAB35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68E2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7960E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4598D" w14:textId="00B61FE5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C2E1E" w14:textId="1B920685" w:rsidR="00C76B39" w:rsidRDefault="00797861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2221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1D90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03FEF" w14:textId="63D62615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16B7F" w14:textId="26D1735B" w:rsidR="00C76B39" w:rsidRDefault="00A73A6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</w:t>
            </w:r>
            <w:r w:rsidR="00C76B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5BF68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C76B39" w14:paraId="15CBC9C5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0F37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8BC3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9C60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FB76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C3D6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CF888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737F8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7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B18A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6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CDC4A" w14:textId="7F7CE737" w:rsidR="00C76B39" w:rsidRDefault="00A00C5C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C76B39" w14:paraId="5EDD7729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8379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9C8C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8CFE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2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D186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2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D08F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CFF3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87A0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9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E91EC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0DEBB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C76B39" w14:paraId="2B55F289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147D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D1AA9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4711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6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2E22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A1256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E3ADD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5376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A714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7D5E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 w:rsidR="00C76B39" w14:paraId="762F356C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62FAA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F4194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9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3CD2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1BA05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A007F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1E832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8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59AC3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EE117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6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DF651" w14:textId="77777777" w:rsidR="00C76B39" w:rsidRDefault="00C76B39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BC2797" w14:paraId="48E3D880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FC737" w14:textId="51157218" w:rsidR="00BC2797" w:rsidRDefault="00BC2797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A34E4" w14:textId="387FD43F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BD33C" w14:textId="06D99AEF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39EC8" w14:textId="4FF79910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F2D69" w14:textId="68B7EDFA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DC4F4" w14:textId="65B756A0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973C4" w14:textId="05C9B46F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B3012" w14:textId="7DD7049A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004C5" w14:textId="3CD87A10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BC2797" w14:paraId="72117339" w14:textId="77777777" w:rsidTr="006439FD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AA052" w14:textId="701BF3B1" w:rsidR="00BC2797" w:rsidRDefault="00BC2797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55D54" w14:textId="6C1736BC" w:rsidR="00BC2797" w:rsidRDefault="00BC2797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A3CCD" w14:textId="41D77FF6" w:rsidR="00BC2797" w:rsidRDefault="00BC2797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B63C9" w14:textId="511D4596" w:rsidR="00BC2797" w:rsidRDefault="00BC2797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</w:t>
            </w:r>
            <w:r w:rsidR="00C911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FCB4C" w14:textId="6B036C26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6DBB4" w14:textId="7275146E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771F7" w14:textId="7901536F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BE806" w14:textId="324D3254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0F91B" w14:textId="56907E1B" w:rsidR="00BC2797" w:rsidRDefault="00C9115E" w:rsidP="00E22C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</w:tbl>
    <w:p w14:paraId="0C2172B0" w14:textId="77777777" w:rsidR="00C76B39" w:rsidRDefault="00C76B39" w:rsidP="00E22CDB">
      <w:pPr>
        <w:rPr>
          <w:rFonts w:ascii="Times New Roman" w:hAnsi="Times New Roman" w:cs="Times New Roman"/>
          <w:sz w:val="24"/>
          <w:szCs w:val="24"/>
        </w:rPr>
      </w:pPr>
    </w:p>
    <w:p w14:paraId="7B283F2B" w14:textId="77777777" w:rsidR="00C76B39" w:rsidRDefault="00C76B39" w:rsidP="00E22CDB">
      <w:pPr>
        <w:rPr>
          <w:rFonts w:ascii="Times New Roman" w:hAnsi="Times New Roman" w:cs="Times New Roman"/>
          <w:color w:val="333333"/>
          <w:sz w:val="24"/>
          <w:szCs w:val="24"/>
        </w:rPr>
      </w:pPr>
    </w:p>
    <w:p w14:paraId="7F07DB1F" w14:textId="77777777" w:rsidR="006D7AE4" w:rsidRPr="00203118" w:rsidRDefault="006D7AE4" w:rsidP="00E22CDB"/>
    <w:sectPr w:rsidR="006D7AE4" w:rsidRPr="00203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06F8A" w14:textId="77777777" w:rsidR="00E927BA" w:rsidRDefault="00E927BA" w:rsidP="00024CF6">
      <w:r>
        <w:separator/>
      </w:r>
    </w:p>
  </w:endnote>
  <w:endnote w:type="continuationSeparator" w:id="0">
    <w:p w14:paraId="33D9F8EA" w14:textId="77777777" w:rsidR="00E927BA" w:rsidRDefault="00E927BA" w:rsidP="00024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824BD" w14:textId="77777777" w:rsidR="00E927BA" w:rsidRDefault="00E927BA" w:rsidP="00024CF6">
      <w:r>
        <w:separator/>
      </w:r>
    </w:p>
  </w:footnote>
  <w:footnote w:type="continuationSeparator" w:id="0">
    <w:p w14:paraId="75401DEA" w14:textId="77777777" w:rsidR="00E927BA" w:rsidRDefault="00E927BA" w:rsidP="00024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E4"/>
    <w:rsid w:val="00024CF6"/>
    <w:rsid w:val="00193389"/>
    <w:rsid w:val="001F7277"/>
    <w:rsid w:val="00203118"/>
    <w:rsid w:val="00225B52"/>
    <w:rsid w:val="00296522"/>
    <w:rsid w:val="0029747D"/>
    <w:rsid w:val="002C58B9"/>
    <w:rsid w:val="00331E30"/>
    <w:rsid w:val="00332BE0"/>
    <w:rsid w:val="00437DBB"/>
    <w:rsid w:val="00464324"/>
    <w:rsid w:val="004F03F6"/>
    <w:rsid w:val="006C53B1"/>
    <w:rsid w:val="006D7AE4"/>
    <w:rsid w:val="00731BF9"/>
    <w:rsid w:val="00776740"/>
    <w:rsid w:val="007846E5"/>
    <w:rsid w:val="00797861"/>
    <w:rsid w:val="007A25C8"/>
    <w:rsid w:val="008629FE"/>
    <w:rsid w:val="00876F9C"/>
    <w:rsid w:val="009F6649"/>
    <w:rsid w:val="00A00C5C"/>
    <w:rsid w:val="00A73A6C"/>
    <w:rsid w:val="00AA5B74"/>
    <w:rsid w:val="00AB0D3E"/>
    <w:rsid w:val="00B3367B"/>
    <w:rsid w:val="00BB4744"/>
    <w:rsid w:val="00BC2797"/>
    <w:rsid w:val="00BF2318"/>
    <w:rsid w:val="00C44059"/>
    <w:rsid w:val="00C76B39"/>
    <w:rsid w:val="00C8428A"/>
    <w:rsid w:val="00C9115E"/>
    <w:rsid w:val="00CD7DD1"/>
    <w:rsid w:val="00D7196C"/>
    <w:rsid w:val="00DF7F97"/>
    <w:rsid w:val="00E22CDB"/>
    <w:rsid w:val="00E927BA"/>
    <w:rsid w:val="00FD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8CE52"/>
  <w15:chartTrackingRefBased/>
  <w15:docId w15:val="{DFFB5328-0729-415B-8FAD-256CDABF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C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C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C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颖利</dc:creator>
  <cp:keywords/>
  <dc:description/>
  <cp:lastModifiedBy>付颖利</cp:lastModifiedBy>
  <cp:revision>31</cp:revision>
  <dcterms:created xsi:type="dcterms:W3CDTF">2022-05-09T13:24:00Z</dcterms:created>
  <dcterms:modified xsi:type="dcterms:W3CDTF">2022-05-12T11:24:00Z</dcterms:modified>
</cp:coreProperties>
</file>